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CEE9D" w14:textId="249A9767" w:rsidR="00B47D55" w:rsidRPr="00B47D55" w:rsidRDefault="00AF4C72" w:rsidP="00355F48">
      <w:pPr>
        <w:ind w:hanging="567"/>
        <w:rPr>
          <w:rFonts w:ascii="Arial" w:hAnsi="Arial" w:cs="Arial"/>
        </w:rPr>
      </w:pPr>
      <w:r w:rsidRPr="00AF4C72">
        <w:rPr>
          <w:rFonts w:ascii="Arial" w:hAnsi="Arial" w:cs="Arial"/>
          <w:b/>
          <w:bCs/>
        </w:rPr>
        <w:t>S</w:t>
      </w:r>
      <w:r w:rsidR="006C6CA8">
        <w:rPr>
          <w:rFonts w:ascii="Arial" w:hAnsi="Arial" w:cs="Arial"/>
          <w:b/>
          <w:bCs/>
        </w:rPr>
        <w:t>2</w:t>
      </w:r>
      <w:r w:rsidRPr="00AF4C72">
        <w:rPr>
          <w:rFonts w:ascii="Arial" w:hAnsi="Arial" w:cs="Arial"/>
          <w:b/>
          <w:bCs/>
        </w:rPr>
        <w:t xml:space="preserve"> File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E71FF5">
        <w:rPr>
          <w:rFonts w:ascii="Arial" w:hAnsi="Arial" w:cs="Arial"/>
        </w:rPr>
        <w:t xml:space="preserve">Detailed </w:t>
      </w:r>
      <w:r>
        <w:rPr>
          <w:rFonts w:ascii="Arial" w:hAnsi="Arial" w:cs="Arial"/>
        </w:rPr>
        <w:t>CFA results</w:t>
      </w:r>
    </w:p>
    <w:tbl>
      <w:tblPr>
        <w:tblStyle w:val="TableGrid"/>
        <w:tblW w:w="1162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671"/>
        <w:gridCol w:w="5953"/>
      </w:tblGrid>
      <w:tr w:rsidR="009E5616" w:rsidRPr="00B47D55" w14:paraId="072866F9" w14:textId="77777777" w:rsidTr="007943A3">
        <w:tc>
          <w:tcPr>
            <w:tcW w:w="5671" w:type="dxa"/>
            <w:shd w:val="clear" w:color="auto" w:fill="D5DCE4" w:themeFill="text2" w:themeFillTint="33"/>
          </w:tcPr>
          <w:p w14:paraId="0284826C" w14:textId="36A4C1F5" w:rsidR="009E5616" w:rsidRPr="00B47D55" w:rsidRDefault="009E5616" w:rsidP="00355F4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actitioner</w:t>
            </w:r>
          </w:p>
        </w:tc>
        <w:tc>
          <w:tcPr>
            <w:tcW w:w="5953" w:type="dxa"/>
            <w:shd w:val="clear" w:color="auto" w:fill="D5DCE4" w:themeFill="text2" w:themeFillTint="33"/>
          </w:tcPr>
          <w:p w14:paraId="308C0855" w14:textId="24DC7383" w:rsidR="009E5616" w:rsidRPr="00B47D55" w:rsidRDefault="009E5616" w:rsidP="00355F4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udent</w:t>
            </w:r>
          </w:p>
        </w:tc>
      </w:tr>
      <w:tr w:rsidR="00B47D55" w:rsidRPr="00B47D55" w14:paraId="62BD59F6" w14:textId="77777777" w:rsidTr="007943A3">
        <w:tc>
          <w:tcPr>
            <w:tcW w:w="5671" w:type="dxa"/>
          </w:tcPr>
          <w:p w14:paraId="4EDFFA8C" w14:textId="77777777" w:rsidR="00355F48" w:rsidRDefault="00355F48">
            <w:pPr>
              <w:rPr>
                <w:rFonts w:ascii="Arial" w:hAnsi="Arial" w:cs="Arial"/>
                <w:b/>
                <w:bCs/>
              </w:rPr>
            </w:pPr>
          </w:p>
          <w:p w14:paraId="276CD19C" w14:textId="664DB9DB" w:rsidR="00B47D55" w:rsidRDefault="00B47D55">
            <w:pPr>
              <w:rPr>
                <w:rFonts w:ascii="Arial" w:hAnsi="Arial" w:cs="Arial"/>
                <w:b/>
                <w:bCs/>
              </w:rPr>
            </w:pPr>
            <w:r w:rsidRPr="00B47D55">
              <w:rPr>
                <w:rFonts w:ascii="Arial" w:hAnsi="Arial" w:cs="Arial"/>
                <w:b/>
                <w:bCs/>
              </w:rPr>
              <w:t>Initial</w:t>
            </w:r>
            <w:r w:rsidR="009E5616">
              <w:rPr>
                <w:rFonts w:ascii="Arial" w:hAnsi="Arial" w:cs="Arial"/>
                <w:b/>
                <w:bCs/>
              </w:rPr>
              <w:t xml:space="preserve"> CFA model </w:t>
            </w:r>
            <w:r w:rsidR="0085784B">
              <w:rPr>
                <w:rFonts w:ascii="Arial" w:hAnsi="Arial" w:cs="Arial"/>
                <w:b/>
                <w:bCs/>
              </w:rPr>
              <w:t>with fit indices</w:t>
            </w:r>
          </w:p>
          <w:p w14:paraId="1F06E361" w14:textId="77777777" w:rsidR="00355F48" w:rsidRPr="00B47D55" w:rsidRDefault="00355F48">
            <w:pPr>
              <w:rPr>
                <w:rFonts w:ascii="Arial" w:hAnsi="Arial" w:cs="Arial"/>
                <w:b/>
                <w:bCs/>
              </w:rPr>
            </w:pPr>
          </w:p>
          <w:p w14:paraId="5F540A4B" w14:textId="14B20546" w:rsidR="00B47D55" w:rsidRPr="00B47D55" w:rsidRDefault="00B47D55">
            <w:pPr>
              <w:rPr>
                <w:rFonts w:ascii="Arial" w:hAnsi="Arial" w:cs="Arial"/>
                <w:b/>
                <w:bCs/>
              </w:rPr>
            </w:pPr>
            <w:r w:rsidRPr="00B47D55">
              <w:rPr>
                <w:rFonts w:ascii="Arial" w:hAnsi="Arial" w:cs="Arial"/>
                <w:noProof/>
              </w:rPr>
              <w:drawing>
                <wp:inline distT="0" distB="0" distL="0" distR="0" wp14:anchorId="0C80F95E" wp14:editId="161C4F60">
                  <wp:extent cx="3576955" cy="4356000"/>
                  <wp:effectExtent l="0" t="0" r="4445" b="6985"/>
                  <wp:docPr id="13353881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5388156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6299" cy="4379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3" w:type="dxa"/>
          </w:tcPr>
          <w:p w14:paraId="4C5F66CD" w14:textId="77777777" w:rsidR="00355F48" w:rsidRDefault="00355F48">
            <w:pPr>
              <w:rPr>
                <w:rFonts w:ascii="Arial" w:hAnsi="Arial" w:cs="Arial"/>
                <w:b/>
                <w:bCs/>
              </w:rPr>
            </w:pPr>
          </w:p>
          <w:p w14:paraId="11E840F2" w14:textId="019BAD99" w:rsidR="00B47D55" w:rsidRDefault="00B47D55">
            <w:pPr>
              <w:rPr>
                <w:rFonts w:ascii="Arial" w:hAnsi="Arial" w:cs="Arial"/>
                <w:b/>
                <w:bCs/>
              </w:rPr>
            </w:pPr>
            <w:r w:rsidRPr="00B47D55">
              <w:rPr>
                <w:rFonts w:ascii="Arial" w:hAnsi="Arial" w:cs="Arial"/>
                <w:b/>
                <w:bCs/>
              </w:rPr>
              <w:t xml:space="preserve">Initial </w:t>
            </w:r>
            <w:r w:rsidR="009E5616">
              <w:rPr>
                <w:rFonts w:ascii="Arial" w:hAnsi="Arial" w:cs="Arial"/>
                <w:b/>
                <w:bCs/>
              </w:rPr>
              <w:t>CFA</w:t>
            </w:r>
            <w:r w:rsidRPr="00B47D55">
              <w:rPr>
                <w:rFonts w:ascii="Arial" w:hAnsi="Arial" w:cs="Arial"/>
                <w:b/>
                <w:bCs/>
              </w:rPr>
              <w:t xml:space="preserve"> dataset</w:t>
            </w:r>
            <w:r w:rsidR="0085784B">
              <w:rPr>
                <w:rFonts w:ascii="Arial" w:hAnsi="Arial" w:cs="Arial"/>
                <w:b/>
                <w:bCs/>
              </w:rPr>
              <w:t xml:space="preserve"> with fit indices</w:t>
            </w:r>
          </w:p>
          <w:p w14:paraId="71693336" w14:textId="77777777" w:rsidR="00355F48" w:rsidRDefault="00355F48">
            <w:pPr>
              <w:rPr>
                <w:rFonts w:ascii="Arial" w:hAnsi="Arial" w:cs="Arial"/>
                <w:b/>
                <w:bCs/>
              </w:rPr>
            </w:pPr>
          </w:p>
          <w:p w14:paraId="361BC766" w14:textId="6A86CF13" w:rsidR="007B61CD" w:rsidRPr="00B47D55" w:rsidRDefault="007B61CD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50C2F8D9" wp14:editId="5A2C0AFF">
                  <wp:extent cx="3526155" cy="4327200"/>
                  <wp:effectExtent l="0" t="0" r="0" b="0"/>
                  <wp:docPr id="12404604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046042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3555" cy="4360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7024" w:rsidRPr="00B47D55" w14:paraId="4A89B7D6" w14:textId="77777777" w:rsidTr="007943A3">
        <w:tc>
          <w:tcPr>
            <w:tcW w:w="5671" w:type="dxa"/>
          </w:tcPr>
          <w:p w14:paraId="3D3D9113" w14:textId="012D4296" w:rsidR="00137024" w:rsidRPr="00B47D55" w:rsidRDefault="00137024" w:rsidP="00137024">
            <w:pPr>
              <w:spacing w:before="100" w:beforeAutospacing="1" w:after="100" w:afterAutospacing="1"/>
              <w:outlineLvl w:val="4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Initial</w:t>
            </w:r>
            <w:r w:rsidRPr="00822B9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 xml:space="preserve"> Standardised </w:t>
            </w:r>
            <w:r w:rsidRPr="00B47D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Regression Weights</w:t>
            </w:r>
          </w:p>
          <w:tbl>
            <w:tblPr>
              <w:tblW w:w="5653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85"/>
              <w:gridCol w:w="420"/>
              <w:gridCol w:w="536"/>
              <w:gridCol w:w="1023"/>
              <w:gridCol w:w="241"/>
              <w:gridCol w:w="468"/>
              <w:gridCol w:w="239"/>
              <w:gridCol w:w="548"/>
              <w:gridCol w:w="239"/>
              <w:gridCol w:w="631"/>
              <w:gridCol w:w="123"/>
              <w:gridCol w:w="50"/>
              <w:gridCol w:w="127"/>
              <w:gridCol w:w="123"/>
            </w:tblGrid>
            <w:tr w:rsidR="00137024" w:rsidRPr="00822B94" w14:paraId="4D3AB21E" w14:textId="77777777" w:rsidTr="00F56B05">
              <w:trPr>
                <w:gridAfter w:val="1"/>
                <w:wAfter w:w="123" w:type="dxa"/>
                <w:tblHeader/>
              </w:trPr>
              <w:tc>
                <w:tcPr>
                  <w:tcW w:w="885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DF3528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420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AB2E47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536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BF33272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1264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BE32670" w14:textId="77777777" w:rsidR="00137024" w:rsidRPr="00B47D55" w:rsidRDefault="00137024" w:rsidP="00137024">
                  <w:pPr>
                    <w:spacing w:after="0" w:line="240" w:lineRule="auto"/>
                    <w:ind w:right="-188" w:hanging="112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Estimate</w:t>
                  </w: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1</w:t>
                  </w:r>
                </w:p>
              </w:tc>
              <w:tc>
                <w:tcPr>
                  <w:tcW w:w="707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4468D86" w14:textId="77777777" w:rsidR="00137024" w:rsidRPr="00B47D55" w:rsidRDefault="00137024" w:rsidP="00137024">
                  <w:pPr>
                    <w:spacing w:after="0" w:line="240" w:lineRule="auto"/>
                    <w:ind w:left="-379" w:firstLine="284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S.E.</w:t>
                  </w: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2</w:t>
                  </w:r>
                </w:p>
              </w:tc>
              <w:tc>
                <w:tcPr>
                  <w:tcW w:w="787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1B02AD1" w14:textId="77777777" w:rsidR="00137024" w:rsidRPr="00B47D55" w:rsidRDefault="00137024" w:rsidP="00137024">
                  <w:pPr>
                    <w:spacing w:after="0" w:line="240" w:lineRule="auto"/>
                    <w:ind w:left="-135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C.R.</w:t>
                  </w: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3</w:t>
                  </w:r>
                </w:p>
              </w:tc>
              <w:tc>
                <w:tcPr>
                  <w:tcW w:w="631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E67654C" w14:textId="77777777" w:rsidR="00137024" w:rsidRPr="00B47D55" w:rsidRDefault="00137024" w:rsidP="00137024">
                  <w:pPr>
                    <w:spacing w:after="0" w:line="240" w:lineRule="auto"/>
                    <w:ind w:right="-138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p</w:t>
                  </w:r>
                  <w: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4</w:t>
                  </w:r>
                </w:p>
              </w:tc>
              <w:tc>
                <w:tcPr>
                  <w:tcW w:w="300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FA5F87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7731D7D3" w14:textId="77777777" w:rsidTr="00F56B05">
              <w:trPr>
                <w:gridAfter w:val="2"/>
                <w:wAfter w:w="250" w:type="dxa"/>
              </w:trPr>
              <w:tc>
                <w:tcPr>
                  <w:tcW w:w="885" w:type="dxa"/>
                  <w:tcBorders>
                    <w:top w:val="single" w:sz="4" w:space="0" w:color="auto"/>
                  </w:tcBorders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FD01984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1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</w:tcBorders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D6FB704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Borders>
                    <w:top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1CCFB07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FC72EEF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1</w:t>
                  </w:r>
                </w:p>
              </w:tc>
              <w:tc>
                <w:tcPr>
                  <w:tcW w:w="709" w:type="dxa"/>
                  <w:gridSpan w:val="2"/>
                  <w:tcBorders>
                    <w:top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760562C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787" w:type="dxa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14:paraId="25D6BD8A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993" w:type="dxa"/>
                  <w:gridSpan w:val="3"/>
                  <w:tcBorders>
                    <w:top w:val="single" w:sz="4" w:space="0" w:color="auto"/>
                  </w:tcBorders>
                  <w:vAlign w:val="center"/>
                  <w:hideMark/>
                </w:tcPr>
                <w:p w14:paraId="3A320BA9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50" w:type="dxa"/>
                  <w:tcBorders>
                    <w:top w:val="single" w:sz="4" w:space="0" w:color="auto"/>
                  </w:tcBorders>
                  <w:vAlign w:val="center"/>
                  <w:hideMark/>
                </w:tcPr>
                <w:p w14:paraId="2CF61289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1FD1E63A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E31B37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0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3BF835F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51FBFD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E10276C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48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CC54587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1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7095071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769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B5FD76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6D6F717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20D016E9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27A13B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9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0541D3E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5F2965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67F2228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27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64E5776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9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67E182A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497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E71FC57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5EA83D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7F1756DF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A0BB9A4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7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EDDAFFA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9B4FD22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F5FF019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17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E8AB48B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28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A3CFA9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375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06607EA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54A5122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2EF055A5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D6C9AD4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6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A7C8D9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74F78EB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EDEC4A2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61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32A5EF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3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B89AA41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7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684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B5563F2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5E7F6B6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6E8113FC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5127741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5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075CA1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1D58C4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8741A32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5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91DE12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3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A53A927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608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668D0D0A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C3A2A9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571C31BC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8E893AB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4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D760154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31DD72B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AD47CCA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18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4C4281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0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44240D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7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57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4CBD323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13C733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56FFFD63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FACDAB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3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54F0A5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44BF16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07837A3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90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EFB256F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096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3D7D62A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034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A3FC92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C14049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6A68193A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5A8A4F1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2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1CC938F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0459EE7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9EDE879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3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6FC3AA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21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5630A8F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587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398ED62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CD7B5D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53513AC6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69CA647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1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2A3D45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2154885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58C0464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36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7911D4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9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51D52C2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7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371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60FCC32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BD69CFB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3FE4FED3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E48A5DA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0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40F99E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590EB26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399C062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93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C76568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40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2E34F3E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328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3563C64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FBA79F1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79C39E74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F10AA2F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9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D5DBC7E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0150B7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2647D1C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78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4208891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24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F240402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7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95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3BA98B2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880A19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0B6E80E0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0A2B35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8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CC7CDE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833E07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936966F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65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E36078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8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9CA97FC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73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C357A4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AA01C6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3C179397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952C29B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7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70074BF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78BA552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351FDC6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4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B817D9A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45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1BC73A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582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5ACDCE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3A3559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7E1AA84E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F85ECDB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5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FDC881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A5CCD6A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541423C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8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396D2C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28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C2049F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92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DC1B137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AB85ED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648AE1B2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FB7A881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4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3C8338F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26EAE7E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B2904CA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02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FA9C49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4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EE80E4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442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7798F65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D7ECCF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0C5A59CA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F01570F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3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175BBC8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CB1BFA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A111A0B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32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D20E55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3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20A660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7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328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33F8582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95AD2EB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2D5B1418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1335AC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A2D2C5A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20B3FCE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49B8F47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03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ED452EB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25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27E0BC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6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80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8979476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A27364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4A109B50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A1EBAAE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7EC768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58B362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8A8BF8C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2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CC927B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0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C065B4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6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236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6AE754B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7A96EE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6DC3ABDA" w14:textId="77777777" w:rsidTr="00F56B0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A232E84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6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2BC71B8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2636BC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B29584D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2</w:t>
                  </w:r>
                </w:p>
              </w:tc>
              <w:tc>
                <w:tcPr>
                  <w:tcW w:w="709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C2D5A9E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68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2FA254F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564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41760D3C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8E67FDA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22692251" w14:textId="77777777" w:rsidTr="00F56B05">
              <w:tc>
                <w:tcPr>
                  <w:tcW w:w="885" w:type="dxa"/>
                  <w:tcBorders>
                    <w:bottom w:val="single" w:sz="4" w:space="0" w:color="auto"/>
                  </w:tcBorders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6A4CC59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8</w:t>
                  </w:r>
                </w:p>
              </w:tc>
              <w:tc>
                <w:tcPr>
                  <w:tcW w:w="420" w:type="dxa"/>
                  <w:tcBorders>
                    <w:bottom w:val="single" w:sz="4" w:space="0" w:color="auto"/>
                  </w:tcBorders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B40397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9E865F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39D6EC2" w14:textId="7777777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99</w:t>
                  </w:r>
                </w:p>
              </w:tc>
              <w:tc>
                <w:tcPr>
                  <w:tcW w:w="709" w:type="dxa"/>
                  <w:gridSpan w:val="2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9AEC5C5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7</w:t>
                  </w:r>
                </w:p>
              </w:tc>
              <w:tc>
                <w:tcPr>
                  <w:tcW w:w="787" w:type="dxa"/>
                  <w:gridSpan w:val="2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0E5E05E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407</w:t>
                  </w:r>
                </w:p>
              </w:tc>
              <w:tc>
                <w:tcPr>
                  <w:tcW w:w="993" w:type="dxa"/>
                  <w:gridSpan w:val="3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6DDD732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39691E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</w:tbl>
          <w:p w14:paraId="4A70EDA9" w14:textId="6B803281" w:rsidR="00137024" w:rsidRDefault="00137024" w:rsidP="00137024">
            <w:pPr>
              <w:rPr>
                <w:rFonts w:ascii="Arial" w:hAnsi="Arial" w:cs="Arial"/>
                <w:b/>
                <w:bCs/>
              </w:rPr>
            </w:pPr>
            <w:r w:rsidRPr="007943A3">
              <w:rPr>
                <w:b/>
                <w:bCs/>
                <w:sz w:val="20"/>
                <w:szCs w:val="20"/>
              </w:rPr>
              <w:t xml:space="preserve">Notes. </w:t>
            </w:r>
            <w:r w:rsidRPr="007943A3">
              <w:rPr>
                <w:sz w:val="20"/>
                <w:szCs w:val="20"/>
                <w:vertAlign w:val="superscript"/>
              </w:rPr>
              <w:t>1</w:t>
            </w:r>
            <w:r w:rsidRPr="007943A3">
              <w:rPr>
                <w:sz w:val="20"/>
                <w:szCs w:val="20"/>
              </w:rPr>
              <w:t>Standardised estimates</w:t>
            </w:r>
            <w:r>
              <w:rPr>
                <w:sz w:val="20"/>
                <w:szCs w:val="20"/>
              </w:rPr>
              <w:t xml:space="preserve">; </w:t>
            </w:r>
            <w:r w:rsidRPr="007943A3">
              <w:rPr>
                <w:sz w:val="20"/>
                <w:szCs w:val="20"/>
                <w:vertAlign w:val="superscript"/>
              </w:rPr>
              <w:t>2</w:t>
            </w:r>
            <w:r w:rsidRPr="007943A3">
              <w:rPr>
                <w:sz w:val="20"/>
                <w:szCs w:val="20"/>
              </w:rPr>
              <w:t xml:space="preserve">Standar Error; </w:t>
            </w:r>
            <w:r w:rsidRPr="007943A3">
              <w:rPr>
                <w:sz w:val="20"/>
                <w:szCs w:val="20"/>
                <w:vertAlign w:val="superscript"/>
              </w:rPr>
              <w:t>3</w:t>
            </w:r>
            <w:r w:rsidRPr="007943A3">
              <w:rPr>
                <w:sz w:val="20"/>
                <w:szCs w:val="20"/>
              </w:rPr>
              <w:t xml:space="preserve">Critical ratio; </w:t>
            </w:r>
            <w:r w:rsidRPr="007943A3">
              <w:rPr>
                <w:sz w:val="20"/>
                <w:szCs w:val="20"/>
                <w:vertAlign w:val="superscript"/>
              </w:rPr>
              <w:t>4</w:t>
            </w:r>
            <w:r w:rsidRPr="007943A3">
              <w:rPr>
                <w:sz w:val="20"/>
                <w:szCs w:val="20"/>
              </w:rPr>
              <w:t>Significant at 95% CI</w:t>
            </w:r>
            <w:r w:rsidR="009565FE">
              <w:rPr>
                <w:sz w:val="20"/>
                <w:szCs w:val="20"/>
              </w:rPr>
              <w:t>.</w:t>
            </w:r>
          </w:p>
        </w:tc>
        <w:tc>
          <w:tcPr>
            <w:tcW w:w="5953" w:type="dxa"/>
          </w:tcPr>
          <w:p w14:paraId="26426133" w14:textId="2ED3DB48" w:rsidR="00137024" w:rsidRPr="00822B94" w:rsidRDefault="00137024" w:rsidP="00137024">
            <w:pPr>
              <w:spacing w:before="100" w:beforeAutospacing="1" w:after="100" w:afterAutospacing="1"/>
              <w:outlineLvl w:val="4"/>
              <w:rPr>
                <w:rFonts w:ascii="Arial" w:eastAsia="Times New Roman" w:hAnsi="Arial" w:cs="Arial"/>
                <w:b/>
                <w:bCs/>
                <w:kern w:val="0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en-ID"/>
                <w14:ligatures w14:val="none"/>
              </w:rPr>
              <w:t>Initial</w:t>
            </w:r>
            <w:r w:rsidRPr="00B47D55">
              <w:rPr>
                <w:rFonts w:ascii="Arial" w:eastAsia="Times New Roman" w:hAnsi="Arial" w:cs="Arial"/>
                <w:b/>
                <w:bCs/>
                <w:kern w:val="0"/>
                <w:lang w:eastAsia="en-ID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en-ID"/>
                <w14:ligatures w14:val="none"/>
              </w:rPr>
              <w:t xml:space="preserve">Standardised </w:t>
            </w:r>
            <w:r w:rsidRPr="00B47D55">
              <w:rPr>
                <w:rFonts w:ascii="Arial" w:eastAsia="Times New Roman" w:hAnsi="Arial" w:cs="Arial"/>
                <w:b/>
                <w:bCs/>
                <w:kern w:val="0"/>
                <w:lang w:eastAsia="en-ID"/>
                <w14:ligatures w14:val="none"/>
              </w:rPr>
              <w:t>Regression Weights</w:t>
            </w:r>
          </w:p>
          <w:tbl>
            <w:tblPr>
              <w:tblW w:w="5812" w:type="dxa"/>
              <w:tblInd w:w="3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51"/>
              <w:gridCol w:w="425"/>
              <w:gridCol w:w="567"/>
              <w:gridCol w:w="1134"/>
              <w:gridCol w:w="851"/>
              <w:gridCol w:w="992"/>
              <w:gridCol w:w="992"/>
            </w:tblGrid>
            <w:tr w:rsidR="00137024" w:rsidRPr="007943A3" w14:paraId="077B6166" w14:textId="77777777" w:rsidTr="00F56B05">
              <w:trPr>
                <w:trHeight w:val="132"/>
                <w:tblHeader/>
              </w:trPr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B97B18D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425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58347C3" w14:textId="77777777" w:rsidR="00137024" w:rsidRPr="00822B94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864E000" w14:textId="77777777" w:rsidR="00137024" w:rsidRPr="00822B94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0F249DF" w14:textId="77777777" w:rsidR="00137024" w:rsidRPr="00822B94" w:rsidRDefault="00137024" w:rsidP="00137024">
                  <w:pPr>
                    <w:spacing w:after="0" w:line="240" w:lineRule="auto"/>
                    <w:ind w:left="-145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Estimate</w:t>
                  </w:r>
                  <w:r w:rsidRPr="007943A3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1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A08E32C" w14:textId="77777777" w:rsidR="00137024" w:rsidRPr="00822B94" w:rsidRDefault="00137024" w:rsidP="00137024">
                  <w:pPr>
                    <w:spacing w:after="0" w:line="240" w:lineRule="auto"/>
                    <w:ind w:left="-145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S.E.</w:t>
                  </w:r>
                  <w:r w:rsidRPr="007943A3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2001628" w14:textId="77777777" w:rsidR="00137024" w:rsidRPr="00822B94" w:rsidRDefault="00137024" w:rsidP="00137024">
                  <w:pPr>
                    <w:spacing w:after="0" w:line="240" w:lineRule="auto"/>
                    <w:ind w:left="-145" w:hanging="3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C.R.</w:t>
                  </w:r>
                  <w:r w:rsidRPr="007943A3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85ECA16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p</w:t>
                  </w:r>
                </w:p>
              </w:tc>
            </w:tr>
            <w:tr w:rsidR="00137024" w:rsidRPr="007943A3" w14:paraId="15DC4278" w14:textId="77777777" w:rsidTr="00F56B05">
              <w:tc>
                <w:tcPr>
                  <w:tcW w:w="851" w:type="dxa"/>
                  <w:tcBorders>
                    <w:top w:val="single" w:sz="4" w:space="0" w:color="auto"/>
                  </w:tcBorders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3542A66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1</w:t>
                  </w:r>
                </w:p>
              </w:tc>
              <w:tc>
                <w:tcPr>
                  <w:tcW w:w="425" w:type="dxa"/>
                  <w:tcBorders>
                    <w:top w:val="single" w:sz="4" w:space="0" w:color="auto"/>
                  </w:tcBorders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6EEB4233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25792BE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4A55260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6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555EE10" w14:textId="77777777" w:rsidR="00137024" w:rsidRPr="00822B94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992" w:type="dxa"/>
                  <w:vAlign w:val="center"/>
                  <w:hideMark/>
                </w:tcPr>
                <w:p w14:paraId="5C9AB6B3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992" w:type="dxa"/>
                  <w:vAlign w:val="center"/>
                  <w:hideMark/>
                </w:tcPr>
                <w:p w14:paraId="365FD788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7943A3" w14:paraId="137C2F6C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DEEA2B3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0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06E49435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A166D4E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96BF7B8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4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E0B1207" w14:textId="77777777" w:rsidR="00137024" w:rsidRPr="00822B94" w:rsidRDefault="00137024" w:rsidP="00137024">
                  <w:pPr>
                    <w:spacing w:after="0" w:line="240" w:lineRule="auto"/>
                    <w:ind w:hanging="145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 xml:space="preserve">   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9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9BF7B9E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024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1F65DDF" w14:textId="77777777" w:rsidR="00137024" w:rsidRPr="00822B94" w:rsidRDefault="00137024" w:rsidP="00137024">
                  <w:pPr>
                    <w:spacing w:after="0" w:line="240" w:lineRule="auto"/>
                    <w:ind w:left="-139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 xml:space="preserve">  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7F30FCB0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E33FC02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9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4B578DED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8EC9596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7338930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01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F22CD47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2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52A0AA3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70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68E6F424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3A3D5D2F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55AF68F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7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5DB180EC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DABC7AE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2185845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31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AFF24DC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25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935E4EF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250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39C9CEF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4E69DB68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F2C9E2D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6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4DBD16D6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A21FE8F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52FA697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28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016C541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8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499EC4A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42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00A83AA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34727BE8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E12F375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5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48129EB4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D5F3902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91ABE7F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46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20ACD87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25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37B8124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429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4163EC3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3966F76F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7084E8C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4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04BA0D7B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0A3D922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8CDE90F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6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E72BA17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0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259F5CC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054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0376D40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7F484AFD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E2F263B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3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31DA7529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4CD6390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6715198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03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4541C97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0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9D9CE1B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03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3C4C863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3247EDA7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371C1A0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2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0E1DD864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A032FD3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74E6DAB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3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6D225EA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29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7057851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021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7E5B470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584DC272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C74E5A8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1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7B9B042B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4FBD0EC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B8AA568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71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0F85F0D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1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3632826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498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3E081D03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7EF904F0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A297EC2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0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64F0AF2B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07CE489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257FC10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31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46DD6AC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5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4D12FCB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241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78235822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1CD99B39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23F5D4E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9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43EB4563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3D1CED1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2F7F854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45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DFE5E2B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8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26F858B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63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7B62EAE0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50331AB2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3249952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8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0E1AC0CC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3631C11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C38765D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83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D21C4D9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8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3898470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641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3DAA7ABB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084DA838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393F26F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7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6DC86902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C716604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5637DB2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0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4D9F220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4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82A9503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67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4A35056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54122260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63B2FEE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5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47AA9128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58F813F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D5E464D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79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4BBA78D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8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E17B32C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601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E418EDB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64EE556B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6BDAD44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4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45ACF53A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7487EA6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32F7235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8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E3D352B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21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D2D8B42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329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7445E9D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5E3A24BB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64FE667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3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6246D2E9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2161826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4A94C09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17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DD6D421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099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594CE2F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05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8B68C89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53CF618F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7A00647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511DC4A8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E0E4C66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595F06D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34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4353361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04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800E967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730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606F41B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4A4627FC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5DE9C2A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5819E2B4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41AFF5C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AC362CF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74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4B278BD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3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DCEC6D3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249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0AE5029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716C9DF0" w14:textId="77777777" w:rsidTr="00F56B05">
              <w:tc>
                <w:tcPr>
                  <w:tcW w:w="851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078C864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6</w:t>
                  </w:r>
                </w:p>
              </w:tc>
              <w:tc>
                <w:tcPr>
                  <w:tcW w:w="425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34AC4FA3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177F99B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2AF890A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47</w:t>
                  </w:r>
                </w:p>
              </w:tc>
              <w:tc>
                <w:tcPr>
                  <w:tcW w:w="851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328F8A3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60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5D73AF0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03</w:t>
                  </w:r>
                </w:p>
              </w:tc>
              <w:tc>
                <w:tcPr>
                  <w:tcW w:w="992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CFD0318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  <w:tr w:rsidR="00137024" w:rsidRPr="007943A3" w14:paraId="22F17BFE" w14:textId="77777777" w:rsidTr="00F56B05">
              <w:tc>
                <w:tcPr>
                  <w:tcW w:w="851" w:type="dxa"/>
                  <w:tcBorders>
                    <w:bottom w:val="single" w:sz="4" w:space="0" w:color="auto"/>
                  </w:tcBorders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EF3E171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8</w:t>
                  </w:r>
                </w:p>
              </w:tc>
              <w:tc>
                <w:tcPr>
                  <w:tcW w:w="425" w:type="dxa"/>
                  <w:tcBorders>
                    <w:bottom w:val="single" w:sz="4" w:space="0" w:color="auto"/>
                  </w:tcBorders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hideMark/>
                </w:tcPr>
                <w:p w14:paraId="1D1CA390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EBB9A5C" w14:textId="77777777" w:rsidR="00137024" w:rsidRPr="00822B94" w:rsidRDefault="00137024" w:rsidP="00137024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E1DAD77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6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3947364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34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11B8FE8" w14:textId="77777777" w:rsidR="00137024" w:rsidRPr="00822B94" w:rsidRDefault="00137024" w:rsidP="0013702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11</w:t>
                  </w: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822B9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056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96C8330" w14:textId="77777777" w:rsidR="00137024" w:rsidRPr="00822B94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7943A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</w:tr>
          </w:tbl>
          <w:p w14:paraId="252E718D" w14:textId="77777777" w:rsidR="00137024" w:rsidRPr="007943A3" w:rsidRDefault="00137024" w:rsidP="0013702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943A3">
              <w:rPr>
                <w:b/>
                <w:bCs/>
                <w:sz w:val="20"/>
                <w:szCs w:val="20"/>
              </w:rPr>
              <w:t xml:space="preserve">Notes. </w:t>
            </w:r>
            <w:r w:rsidRPr="007943A3">
              <w:rPr>
                <w:sz w:val="20"/>
                <w:szCs w:val="20"/>
                <w:vertAlign w:val="superscript"/>
              </w:rPr>
              <w:t>1</w:t>
            </w:r>
            <w:r w:rsidRPr="007943A3">
              <w:rPr>
                <w:sz w:val="20"/>
                <w:szCs w:val="20"/>
              </w:rPr>
              <w:t>Standardised estimates</w:t>
            </w:r>
            <w:r>
              <w:rPr>
                <w:sz w:val="20"/>
                <w:szCs w:val="20"/>
              </w:rPr>
              <w:t xml:space="preserve">; </w:t>
            </w:r>
            <w:r w:rsidRPr="007943A3">
              <w:rPr>
                <w:sz w:val="20"/>
                <w:szCs w:val="20"/>
                <w:vertAlign w:val="superscript"/>
              </w:rPr>
              <w:t>2</w:t>
            </w:r>
            <w:r w:rsidRPr="007943A3">
              <w:rPr>
                <w:sz w:val="20"/>
                <w:szCs w:val="20"/>
              </w:rPr>
              <w:t xml:space="preserve">Standar Error; </w:t>
            </w:r>
            <w:r w:rsidRPr="007943A3">
              <w:rPr>
                <w:sz w:val="20"/>
                <w:szCs w:val="20"/>
                <w:vertAlign w:val="superscript"/>
              </w:rPr>
              <w:t>3</w:t>
            </w:r>
            <w:r w:rsidRPr="007943A3">
              <w:rPr>
                <w:sz w:val="20"/>
                <w:szCs w:val="20"/>
              </w:rPr>
              <w:t xml:space="preserve">Critical ratio; </w:t>
            </w:r>
            <w:r w:rsidRPr="007943A3">
              <w:rPr>
                <w:sz w:val="20"/>
                <w:szCs w:val="20"/>
                <w:vertAlign w:val="superscript"/>
              </w:rPr>
              <w:t>4</w:t>
            </w:r>
            <w:r w:rsidRPr="007943A3">
              <w:rPr>
                <w:sz w:val="20"/>
                <w:szCs w:val="20"/>
              </w:rPr>
              <w:t>Significant at 95% CI</w:t>
            </w:r>
          </w:p>
          <w:p w14:paraId="695A5C09" w14:textId="77777777" w:rsidR="00137024" w:rsidRDefault="00137024" w:rsidP="0013702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5784B" w:rsidRPr="00B47D55" w14:paraId="48E23E0C" w14:textId="77777777" w:rsidTr="007943A3">
        <w:tc>
          <w:tcPr>
            <w:tcW w:w="5671" w:type="dxa"/>
          </w:tcPr>
          <w:p w14:paraId="21D4D6C9" w14:textId="3B2D55FF" w:rsidR="0085784B" w:rsidRDefault="0085784B" w:rsidP="008578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Final CFA model with fit indices</w:t>
            </w:r>
          </w:p>
          <w:p w14:paraId="5DB2D8F5" w14:textId="77777777" w:rsidR="00355F48" w:rsidRPr="00B47D55" w:rsidRDefault="00355F48" w:rsidP="0085784B">
            <w:pPr>
              <w:rPr>
                <w:rFonts w:ascii="Arial" w:hAnsi="Arial" w:cs="Arial"/>
                <w:b/>
                <w:bCs/>
              </w:rPr>
            </w:pPr>
          </w:p>
          <w:p w14:paraId="29FD1A4D" w14:textId="25DD2320" w:rsidR="0085784B" w:rsidRPr="00B47D55" w:rsidRDefault="00137024" w:rsidP="00B47D55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2F995892" wp14:editId="05C1CC29">
                  <wp:extent cx="3463925" cy="4363200"/>
                  <wp:effectExtent l="0" t="0" r="3175" b="0"/>
                  <wp:docPr id="6602529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025290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5158" cy="4364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3" w:type="dxa"/>
          </w:tcPr>
          <w:p w14:paraId="71BF5A99" w14:textId="0796B568" w:rsidR="0085784B" w:rsidRPr="00B47D55" w:rsidRDefault="0085784B" w:rsidP="008578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nal CFA model with fit indices</w:t>
            </w:r>
          </w:p>
          <w:p w14:paraId="52ABA88A" w14:textId="77777777" w:rsidR="0085784B" w:rsidRDefault="005A62C9" w:rsidP="009E5616">
            <w:pPr>
              <w:spacing w:before="100" w:beforeAutospacing="1" w:after="100" w:afterAutospacing="1"/>
              <w:outlineLvl w:val="4"/>
              <w:rPr>
                <w:rFonts w:ascii="Arial" w:eastAsia="Times New Roman" w:hAnsi="Arial" w:cs="Arial"/>
                <w:b/>
                <w:bCs/>
                <w:kern w:val="0"/>
                <w:lang w:eastAsia="en-ID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060E2C5F" wp14:editId="75FEF0E1">
                  <wp:extent cx="3332777" cy="4312800"/>
                  <wp:effectExtent l="0" t="0" r="1270" b="0"/>
                  <wp:docPr id="16488816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8881668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2959" cy="4325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E6C360" w14:textId="43A75900" w:rsidR="005A62C9" w:rsidRDefault="005A62C9" w:rsidP="009E5616">
            <w:pPr>
              <w:spacing w:before="100" w:beforeAutospacing="1" w:after="100" w:afterAutospacing="1"/>
              <w:outlineLvl w:val="4"/>
              <w:rPr>
                <w:rFonts w:ascii="Arial" w:eastAsia="Times New Roman" w:hAnsi="Arial" w:cs="Arial"/>
                <w:b/>
                <w:bCs/>
                <w:kern w:val="0"/>
                <w:lang w:eastAsia="en-ID"/>
                <w14:ligatures w14:val="none"/>
              </w:rPr>
            </w:pPr>
          </w:p>
        </w:tc>
      </w:tr>
      <w:tr w:rsidR="00822B94" w:rsidRPr="00B47D55" w14:paraId="242EF324" w14:textId="77777777" w:rsidTr="009958BE">
        <w:trPr>
          <w:trHeight w:val="6504"/>
        </w:trPr>
        <w:tc>
          <w:tcPr>
            <w:tcW w:w="5671" w:type="dxa"/>
          </w:tcPr>
          <w:p w14:paraId="021F469B" w14:textId="77777777" w:rsidR="00822B94" w:rsidRDefault="00822B94" w:rsidP="009958B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65031AF" w14:textId="4E3977A8" w:rsidR="00137024" w:rsidRDefault="00137024" w:rsidP="009958BE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 xml:space="preserve">Final </w:t>
            </w:r>
            <w:r w:rsidRPr="00822B9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 xml:space="preserve">Standardised </w:t>
            </w:r>
            <w:r w:rsidRPr="00B47D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Regression Weights</w:t>
            </w:r>
          </w:p>
          <w:p w14:paraId="1CA31B6D" w14:textId="77777777" w:rsidR="00137024" w:rsidRDefault="00137024" w:rsidP="009958B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tbl>
            <w:tblPr>
              <w:tblW w:w="579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85"/>
              <w:gridCol w:w="420"/>
              <w:gridCol w:w="536"/>
              <w:gridCol w:w="1023"/>
              <w:gridCol w:w="236"/>
              <w:gridCol w:w="615"/>
              <w:gridCol w:w="235"/>
              <w:gridCol w:w="552"/>
              <w:gridCol w:w="235"/>
              <w:gridCol w:w="631"/>
              <w:gridCol w:w="127"/>
              <w:gridCol w:w="50"/>
              <w:gridCol w:w="123"/>
              <w:gridCol w:w="127"/>
            </w:tblGrid>
            <w:tr w:rsidR="00137024" w:rsidRPr="00822B94" w14:paraId="208A77D4" w14:textId="77777777" w:rsidTr="00137024">
              <w:trPr>
                <w:gridAfter w:val="1"/>
                <w:wAfter w:w="127" w:type="dxa"/>
                <w:tblHeader/>
              </w:trPr>
              <w:tc>
                <w:tcPr>
                  <w:tcW w:w="885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4E458F1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420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734C49C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536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E6761D7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1259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F21431A" w14:textId="77777777" w:rsidR="00137024" w:rsidRPr="00B47D55" w:rsidRDefault="00137024" w:rsidP="00137024">
                  <w:pPr>
                    <w:spacing w:after="0" w:line="240" w:lineRule="auto"/>
                    <w:ind w:right="-188" w:hanging="112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Estimate</w:t>
                  </w: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A184004" w14:textId="77777777" w:rsidR="00137024" w:rsidRPr="00B47D55" w:rsidRDefault="00137024" w:rsidP="00137024">
                  <w:pPr>
                    <w:spacing w:after="0" w:line="240" w:lineRule="auto"/>
                    <w:ind w:left="-379" w:firstLine="284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S.E.</w:t>
                  </w: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2</w:t>
                  </w:r>
                </w:p>
              </w:tc>
              <w:tc>
                <w:tcPr>
                  <w:tcW w:w="787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F5CD828" w14:textId="77777777" w:rsidR="00137024" w:rsidRPr="00B47D55" w:rsidRDefault="00137024" w:rsidP="00137024">
                  <w:pPr>
                    <w:spacing w:after="0" w:line="240" w:lineRule="auto"/>
                    <w:ind w:left="-135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C.R.</w:t>
                  </w: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3</w:t>
                  </w:r>
                </w:p>
              </w:tc>
              <w:tc>
                <w:tcPr>
                  <w:tcW w:w="631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7DD564A" w14:textId="77777777" w:rsidR="00137024" w:rsidRPr="00B47D55" w:rsidRDefault="00137024" w:rsidP="00137024">
                  <w:pPr>
                    <w:spacing w:after="0" w:line="240" w:lineRule="auto"/>
                    <w:ind w:right="-138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p</w:t>
                  </w:r>
                  <w: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4</w:t>
                  </w:r>
                </w:p>
              </w:tc>
              <w:tc>
                <w:tcPr>
                  <w:tcW w:w="300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14433F8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7502C652" w14:textId="77777777" w:rsidTr="00772225">
              <w:trPr>
                <w:gridAfter w:val="2"/>
                <w:wAfter w:w="250" w:type="dxa"/>
              </w:trPr>
              <w:tc>
                <w:tcPr>
                  <w:tcW w:w="885" w:type="dxa"/>
                  <w:tcBorders>
                    <w:top w:val="single" w:sz="4" w:space="0" w:color="auto"/>
                  </w:tcBorders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B23C579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1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</w:tcBorders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65B9B69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Borders>
                    <w:top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365C6B7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2851D78" w14:textId="7DB5F51C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44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7C846E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787" w:type="dxa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14:paraId="7955029A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993" w:type="dxa"/>
                  <w:gridSpan w:val="3"/>
                  <w:tcBorders>
                    <w:top w:val="single" w:sz="4" w:space="0" w:color="auto"/>
                  </w:tcBorders>
                  <w:vAlign w:val="center"/>
                  <w:hideMark/>
                </w:tcPr>
                <w:p w14:paraId="4D51C35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50" w:type="dxa"/>
                  <w:tcBorders>
                    <w:top w:val="single" w:sz="4" w:space="0" w:color="auto"/>
                  </w:tcBorders>
                  <w:vAlign w:val="center"/>
                  <w:hideMark/>
                </w:tcPr>
                <w:p w14:paraId="54C06C2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51C55916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67F3F0A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0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AA210D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66DCAE6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D0DA084" w14:textId="505154F8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5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ED39BF4" w14:textId="392A16BD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7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712BBB9" w14:textId="71094326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014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4B8B17A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C7D662B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4BE014EA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AF7763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9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27DD712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0B099E4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20C9D31" w14:textId="30F73EA0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2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8F720B7" w14:textId="47712C8B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5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BAEE400" w14:textId="71D47C24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.713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F6D8D7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8D91AA5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220BFF86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E8F4134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7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8C54CD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420E18B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C794F63" w14:textId="29B0A297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25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4E76427" w14:textId="6DB89940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4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BFA082F" w14:textId="6085C833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.617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6218A8A5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70ABD45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1B44719E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1566A08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6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B2E9125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48302E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113E058" w14:textId="37205F82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68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29243D2" w14:textId="440C3DA3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0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0409D71" w14:textId="7936015A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.876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9E4BCD6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72D2DD6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45565327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BC76C14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5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C89FF27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50E445F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F61DC1C" w14:textId="50D4A30A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7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845F1B8" w14:textId="284961AF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7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E56E7A1" w14:textId="70807984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855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700BF6B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2BC1AA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520923D8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BC0CFA5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4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EEAA39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A91B51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2DDDF4B" w14:textId="2085C741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21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4CC1E34" w14:textId="4738EC3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7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5AFA88D" w14:textId="17E81F94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.276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4EE20635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015090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37EEB5E1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3B0F36E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3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6779441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47F84E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B19DB4C" w14:textId="0CEBD04A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96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9FEBC7C" w14:textId="6A08E7A8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3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C91E4FF" w14:textId="4E950E31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.236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440ADF88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02E3686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15CCB5D8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BC454A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2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5F145D2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4103C0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DDB3E2B" w14:textId="699C3FA4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1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EECD3DC" w14:textId="247209F9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6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E886967" w14:textId="6F157DD2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769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72405D05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A3D8965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51819A53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968E44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1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80961B5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AF663A1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958C92A" w14:textId="51C5747C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39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E2A3A81" w14:textId="69261436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6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5135696" w14:textId="29DE04FD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.503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1ED654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B540647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3EA15144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40A3565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0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6AF5C5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075C71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1630575" w14:textId="27185A73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84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ED54660" w14:textId="49B4D3B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5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6F9A7CB" w14:textId="3F3B3053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400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2A6E53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7B38FD2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7787F89A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DB77FC9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9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3AE12F2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81987F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6829F9F" w14:textId="3A823AF5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3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C325EC4" w14:textId="598BF4B0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0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36A7466" w14:textId="7CE63EEC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.077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60035D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11D2E5A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023E551E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65917D8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8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2F48287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9402C57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DF1E165" w14:textId="304A250B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62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360A6BA" w14:textId="76A790BE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3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DE8E88A" w14:textId="70C2DED1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107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B2DCE1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748785E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168EC311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C53FE65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7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D533FC3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DC1E8D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30F5BFF" w14:textId="54FBFFA4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17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F492D43" w14:textId="14CE17E0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0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55A4531" w14:textId="02B093E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.507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31D718C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B99CE5E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4EFBE32E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DDE319F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5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022A7C8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C8B89C8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031AD99" w14:textId="102EFA70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6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CDDAEA8" w14:textId="24692FCE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3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F82486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92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6420B4C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5C3AE2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3C07D395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0474895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4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9B8530C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F56C1CF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E5602DB" w14:textId="3ECDB11F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01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4B871AF" w14:textId="41015E50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9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2EE3697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442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67B12DF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33D919C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1FD0F777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34CC0AA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3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28802D1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6E0C339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7AE3D7F" w14:textId="407BF542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17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27A0F2D" w14:textId="50584843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0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FA4E34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7</w:t>
                  </w: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328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33AEE70B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7E24DD6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19932F91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EB25936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B15435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9C40D9B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14AE055" w14:textId="44B69252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84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08CDB5F" w14:textId="55ABF03D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2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6C891B9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6</w:t>
                  </w: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80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778B2CC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140AF55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059F409B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E947F6E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1E969D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28D3C02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F4404B4" w14:textId="2F612065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30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F75170D" w14:textId="7D8B1E0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7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A022744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6</w:t>
                  </w: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236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FA91181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411455F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1D592445" w14:textId="77777777" w:rsidTr="00772225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97E2DC9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6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8AF49B2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7AAE4B1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2142888" w14:textId="7487C40E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16</w:t>
                  </w:r>
                </w:p>
              </w:tc>
              <w:tc>
                <w:tcPr>
                  <w:tcW w:w="851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A638ECB" w14:textId="2AF702F8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3</w:t>
                  </w:r>
                </w:p>
              </w:tc>
              <w:tc>
                <w:tcPr>
                  <w:tcW w:w="787" w:type="dxa"/>
                  <w:gridSpan w:val="2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869F417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8</w:t>
                  </w: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564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3C5E7E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A5D6E30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137024" w:rsidRPr="00822B94" w14:paraId="1AE56E91" w14:textId="77777777" w:rsidTr="00772225">
              <w:tc>
                <w:tcPr>
                  <w:tcW w:w="885" w:type="dxa"/>
                  <w:tcBorders>
                    <w:bottom w:val="single" w:sz="4" w:space="0" w:color="auto"/>
                  </w:tcBorders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FD13611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8</w:t>
                  </w:r>
                </w:p>
              </w:tc>
              <w:tc>
                <w:tcPr>
                  <w:tcW w:w="420" w:type="dxa"/>
                  <w:tcBorders>
                    <w:bottom w:val="single" w:sz="4" w:space="0" w:color="auto"/>
                  </w:tcBorders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8142390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7A508AD" w14:textId="77777777" w:rsidR="00137024" w:rsidRPr="00B47D55" w:rsidRDefault="00137024" w:rsidP="0013702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14ACBFB" w14:textId="6206510D" w:rsidR="00137024" w:rsidRPr="00B47D55" w:rsidRDefault="00137024" w:rsidP="00137024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00</w:t>
                  </w:r>
                </w:p>
              </w:tc>
              <w:tc>
                <w:tcPr>
                  <w:tcW w:w="851" w:type="dxa"/>
                  <w:gridSpan w:val="2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D80550B" w14:textId="7AF11CC4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2</w:t>
                  </w:r>
                </w:p>
              </w:tc>
              <w:tc>
                <w:tcPr>
                  <w:tcW w:w="787" w:type="dxa"/>
                  <w:gridSpan w:val="2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F4B6063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9</w:t>
                  </w: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.</w:t>
                  </w: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407</w:t>
                  </w:r>
                </w:p>
              </w:tc>
              <w:tc>
                <w:tcPr>
                  <w:tcW w:w="993" w:type="dxa"/>
                  <w:gridSpan w:val="3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9BD8431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685178D" w14:textId="77777777" w:rsidR="00137024" w:rsidRPr="00B47D55" w:rsidRDefault="00137024" w:rsidP="0013702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</w:tbl>
          <w:p w14:paraId="15311E44" w14:textId="75FEC420" w:rsidR="001E28F8" w:rsidRPr="009958BE" w:rsidRDefault="001E28F8" w:rsidP="009958B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943A3">
              <w:rPr>
                <w:b/>
                <w:bCs/>
                <w:sz w:val="20"/>
                <w:szCs w:val="20"/>
              </w:rPr>
              <w:t xml:space="preserve">Notes. </w:t>
            </w:r>
            <w:r w:rsidRPr="007943A3">
              <w:rPr>
                <w:sz w:val="20"/>
                <w:szCs w:val="20"/>
                <w:vertAlign w:val="superscript"/>
              </w:rPr>
              <w:t>1</w:t>
            </w:r>
            <w:r w:rsidRPr="007943A3">
              <w:rPr>
                <w:sz w:val="20"/>
                <w:szCs w:val="20"/>
              </w:rPr>
              <w:t>Standardised estimates</w:t>
            </w:r>
            <w:r>
              <w:rPr>
                <w:sz w:val="20"/>
                <w:szCs w:val="20"/>
              </w:rPr>
              <w:t xml:space="preserve">; </w:t>
            </w:r>
            <w:r w:rsidRPr="007943A3">
              <w:rPr>
                <w:sz w:val="20"/>
                <w:szCs w:val="20"/>
                <w:vertAlign w:val="superscript"/>
              </w:rPr>
              <w:t>2</w:t>
            </w:r>
            <w:r w:rsidRPr="007943A3">
              <w:rPr>
                <w:sz w:val="20"/>
                <w:szCs w:val="20"/>
              </w:rPr>
              <w:t xml:space="preserve">Standar Error; </w:t>
            </w:r>
            <w:r w:rsidRPr="007943A3">
              <w:rPr>
                <w:sz w:val="20"/>
                <w:szCs w:val="20"/>
                <w:vertAlign w:val="superscript"/>
              </w:rPr>
              <w:t>3</w:t>
            </w:r>
            <w:r w:rsidRPr="007943A3">
              <w:rPr>
                <w:sz w:val="20"/>
                <w:szCs w:val="20"/>
              </w:rPr>
              <w:t xml:space="preserve">Critical ratio; </w:t>
            </w:r>
            <w:r w:rsidRPr="007943A3">
              <w:rPr>
                <w:sz w:val="20"/>
                <w:szCs w:val="20"/>
                <w:vertAlign w:val="superscript"/>
              </w:rPr>
              <w:t>4</w:t>
            </w:r>
            <w:r w:rsidRPr="007943A3">
              <w:rPr>
                <w:sz w:val="20"/>
                <w:szCs w:val="20"/>
              </w:rPr>
              <w:t>Significant at 95% CI</w:t>
            </w:r>
            <w:r w:rsidR="009565FE">
              <w:rPr>
                <w:sz w:val="20"/>
                <w:szCs w:val="20"/>
              </w:rPr>
              <w:t>.</w:t>
            </w:r>
          </w:p>
        </w:tc>
        <w:tc>
          <w:tcPr>
            <w:tcW w:w="5953" w:type="dxa"/>
          </w:tcPr>
          <w:p w14:paraId="185A5AC9" w14:textId="77777777" w:rsidR="00822B94" w:rsidRDefault="00822B94" w:rsidP="00822B94">
            <w:pPr>
              <w:pStyle w:val="NoSpacing"/>
            </w:pPr>
          </w:p>
          <w:p w14:paraId="5D59967A" w14:textId="77777777" w:rsidR="00FD63FB" w:rsidRDefault="00FD63FB" w:rsidP="00FD63FB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 xml:space="preserve">Final </w:t>
            </w:r>
            <w:r w:rsidRPr="00822B9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 xml:space="preserve">Standardised </w:t>
            </w:r>
            <w:r w:rsidRPr="00B47D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Regression Weights</w:t>
            </w:r>
          </w:p>
          <w:p w14:paraId="50EEAEC5" w14:textId="77777777" w:rsidR="00FD63FB" w:rsidRDefault="00FD63FB" w:rsidP="00FD63FB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tbl>
            <w:tblPr>
              <w:tblW w:w="5859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85"/>
              <w:gridCol w:w="420"/>
              <w:gridCol w:w="536"/>
              <w:gridCol w:w="882"/>
              <w:gridCol w:w="238"/>
              <w:gridCol w:w="613"/>
              <w:gridCol w:w="237"/>
              <w:gridCol w:w="755"/>
              <w:gridCol w:w="233"/>
              <w:gridCol w:w="631"/>
              <w:gridCol w:w="129"/>
              <w:gridCol w:w="50"/>
              <w:gridCol w:w="121"/>
              <w:gridCol w:w="129"/>
            </w:tblGrid>
            <w:tr w:rsidR="005A62C9" w:rsidRPr="00822B94" w14:paraId="53AAA18D" w14:textId="77777777" w:rsidTr="005A62C9">
              <w:trPr>
                <w:gridAfter w:val="1"/>
                <w:wAfter w:w="129" w:type="dxa"/>
                <w:tblHeader/>
              </w:trPr>
              <w:tc>
                <w:tcPr>
                  <w:tcW w:w="885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FB39D58" w14:textId="77777777" w:rsidR="00FD63FB" w:rsidRPr="00B47D55" w:rsidRDefault="00FD63FB" w:rsidP="00FD63FB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420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8A83ABE" w14:textId="77777777" w:rsidR="00FD63FB" w:rsidRPr="00B47D55" w:rsidRDefault="00FD63FB" w:rsidP="00FD63F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536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8E27BF1" w14:textId="77777777" w:rsidR="00FD63FB" w:rsidRPr="00B47D55" w:rsidRDefault="00FD63FB" w:rsidP="00FD63F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3B99C20" w14:textId="77777777" w:rsidR="00FD63FB" w:rsidRPr="00B47D55" w:rsidRDefault="00FD63FB" w:rsidP="00FD63FB">
                  <w:pPr>
                    <w:spacing w:after="0" w:line="240" w:lineRule="auto"/>
                    <w:ind w:right="-188" w:hanging="112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Estimate</w:t>
                  </w: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2A74DB7" w14:textId="77777777" w:rsidR="00FD63FB" w:rsidRPr="00B47D55" w:rsidRDefault="00FD63FB" w:rsidP="00FD63FB">
                  <w:pPr>
                    <w:spacing w:after="0" w:line="240" w:lineRule="auto"/>
                    <w:ind w:left="-379" w:firstLine="284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S.E.</w:t>
                  </w: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2</w:t>
                  </w:r>
                </w:p>
              </w:tc>
              <w:tc>
                <w:tcPr>
                  <w:tcW w:w="988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75D5A5F" w14:textId="77777777" w:rsidR="00FD63FB" w:rsidRPr="00B47D55" w:rsidRDefault="00FD63FB" w:rsidP="00FD63FB">
                  <w:pPr>
                    <w:spacing w:after="0" w:line="240" w:lineRule="auto"/>
                    <w:ind w:left="-135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C.R.</w:t>
                  </w:r>
                  <w:r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3</w:t>
                  </w:r>
                </w:p>
              </w:tc>
              <w:tc>
                <w:tcPr>
                  <w:tcW w:w="631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360AFC5" w14:textId="77777777" w:rsidR="00FD63FB" w:rsidRPr="00B47D55" w:rsidRDefault="00FD63FB" w:rsidP="00FD63FB">
                  <w:pPr>
                    <w:spacing w:after="0" w:line="240" w:lineRule="auto"/>
                    <w:ind w:right="-138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p</w:t>
                  </w:r>
                  <w: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  <w:lang w:eastAsia="en-ID"/>
                      <w14:ligatures w14:val="none"/>
                    </w:rPr>
                    <w:t>4</w:t>
                  </w:r>
                </w:p>
              </w:tc>
              <w:tc>
                <w:tcPr>
                  <w:tcW w:w="300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F4420C9" w14:textId="77777777" w:rsidR="00FD63FB" w:rsidRPr="00B47D55" w:rsidRDefault="00FD63FB" w:rsidP="00FD63FB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453A3F3F" w14:textId="77777777" w:rsidTr="005A62C9">
              <w:trPr>
                <w:gridAfter w:val="2"/>
                <w:wAfter w:w="250" w:type="dxa"/>
              </w:trPr>
              <w:tc>
                <w:tcPr>
                  <w:tcW w:w="885" w:type="dxa"/>
                  <w:tcBorders>
                    <w:top w:val="single" w:sz="4" w:space="0" w:color="auto"/>
                  </w:tcBorders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4047297" w14:textId="07A6067C" w:rsidR="005A62C9" w:rsidRPr="00B47D55" w:rsidRDefault="005A62C9" w:rsidP="005A62C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1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</w:tcBorders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9ACF8ED" w14:textId="263C1845" w:rsidR="005A62C9" w:rsidRPr="00B47D55" w:rsidRDefault="005A62C9" w:rsidP="005A62C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Borders>
                    <w:top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BD66F6C" w14:textId="2BF0FCFE" w:rsidR="005A62C9" w:rsidRPr="00B47D55" w:rsidRDefault="005A62C9" w:rsidP="005A62C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C7D351C" w14:textId="57951825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92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A6B59D3" w14:textId="590819FF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61C7A5" w14:textId="188247C5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993" w:type="dxa"/>
                  <w:gridSpan w:val="3"/>
                  <w:tcBorders>
                    <w:top w:val="single" w:sz="4" w:space="0" w:color="auto"/>
                  </w:tcBorders>
                  <w:vAlign w:val="center"/>
                  <w:hideMark/>
                </w:tcPr>
                <w:p w14:paraId="0934F689" w14:textId="77777777" w:rsidR="005A62C9" w:rsidRPr="00B47D55" w:rsidRDefault="005A62C9" w:rsidP="005A62C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  <w:tc>
                <w:tcPr>
                  <w:tcW w:w="50" w:type="dxa"/>
                  <w:tcBorders>
                    <w:top w:val="single" w:sz="4" w:space="0" w:color="auto"/>
                  </w:tcBorders>
                  <w:vAlign w:val="center"/>
                  <w:hideMark/>
                </w:tcPr>
                <w:p w14:paraId="4FE2A755" w14:textId="77777777" w:rsidR="005A62C9" w:rsidRPr="00B47D55" w:rsidRDefault="005A62C9" w:rsidP="005A62C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08284FD6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69925C8" w14:textId="783AD777" w:rsidR="005A62C9" w:rsidRPr="00B47D55" w:rsidRDefault="005A62C9" w:rsidP="005A62C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0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C4B57F4" w14:textId="46EE3A51" w:rsidR="005A62C9" w:rsidRPr="00B47D55" w:rsidRDefault="005A62C9" w:rsidP="005A62C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179ED81" w14:textId="7E8E2CC8" w:rsidR="005A62C9" w:rsidRPr="00B47D55" w:rsidRDefault="005A62C9" w:rsidP="005A62C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D993ABE" w14:textId="0F291834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8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A6F4C6F" w14:textId="42EEC66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7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AD42E1E" w14:textId="5D3E30A9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156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8FA0F0A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C1FB9D1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5AAB7103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D8B6E1B" w14:textId="7F71F339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9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90BBF7A" w14:textId="23CAB90B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2BD719B" w14:textId="605EFAAF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8BC0953" w14:textId="76C81144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04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0BE699A" w14:textId="35DDBC08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0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3E6187B" w14:textId="16834352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.018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7D45F0DC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F362161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44B2559C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E1B53C8" w14:textId="143C4592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7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96A1BBC" w14:textId="77B4960F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6B6F3B4" w14:textId="6C0A676A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3B03CB2" w14:textId="24114940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33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B155FB0" w14:textId="44BA4E0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3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E04D9C5" w14:textId="3A50F11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.388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B235E11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6DC83A0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0DE993CB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88B1C44" w14:textId="199EAE7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6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BC800F8" w14:textId="3203B7CA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2DA00A3" w14:textId="6BDB1453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0573F30" w14:textId="489F677A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3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E1FE356" w14:textId="4E3E955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6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8613E59" w14:textId="51F40019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087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5A1A996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5F39D63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06F9D43A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4D78865" w14:textId="12575D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5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B9866A0" w14:textId="46E6FBF8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0A60375" w14:textId="602A2FF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BDF78BF" w14:textId="2175FA20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46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727F7AE" w14:textId="18B4A29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3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3557BD7" w14:textId="64CE36B9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.553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317CD8B3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D920C98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2F667DE7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94F609B" w14:textId="3BBA7CCB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4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539E23E" w14:textId="7DB491CA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8A92664" w14:textId="1628BF09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C3270D7" w14:textId="69BAE845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9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61FCFE2" w14:textId="56163611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9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D76DA88" w14:textId="2D25025E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168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33AA6D8C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C395B0B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79A89FB9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9F8D6A5" w14:textId="03C744A3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3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A4F359C" w14:textId="4A62C39A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BC867F5" w14:textId="1CC82F19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248E405" w14:textId="75210200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03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1604845" w14:textId="7FD8A1F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8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5C1383D" w14:textId="34CA8E6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997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0974657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6724AB3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38292256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5046F39" w14:textId="562F6D63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2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62BB0A8" w14:textId="13A764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524D36D" w14:textId="1EA506ED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0CFF7DB" w14:textId="74F6589D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5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5645EC1" w14:textId="59C68B4B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7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693F5EB" w14:textId="30DA8FB8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.154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54E101E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ECCF6EA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21909C2A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D1700FB" w14:textId="0485766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1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68D5874" w14:textId="5B25AE4A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787279E" w14:textId="386EABE0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707AB32" w14:textId="41207261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74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C3F6BFC" w14:textId="4BC846A8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9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581EA60B" w14:textId="5D4B7970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624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AD4EBCF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56728AF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2F1A7C5B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3C3C1E3" w14:textId="74B28BC6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0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7F1F802" w14:textId="731C9DCA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28C436B3" w14:textId="06C7F841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A733FEE" w14:textId="6DC0983C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28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2684B35" w14:textId="337EB8C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2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619D724" w14:textId="1F842E4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.323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85F6455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E990325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57783D1A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62187B3" w14:textId="45D494FB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9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F5FB34B" w14:textId="2D2A707B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56E3936" w14:textId="71C345CB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09594ED" w14:textId="19340D2F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43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57F066F" w14:textId="2CF0D853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6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526D553" w14:textId="2EA7C344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226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DD29483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2984ABE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64411EAD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ACD05CF" w14:textId="61AE385F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8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664973C" w14:textId="15FA9A78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C0ACC1D" w14:textId="2FB7F4C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5453CEB" w14:textId="32D62067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81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C3EC8AE" w14:textId="74FADCBE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6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FA595BA" w14:textId="56F36B72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718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2E6DC43B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40DE619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585D70FC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3142CBA2" w14:textId="3C8E846B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7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A8AD832" w14:textId="7C8361AF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B94E7E7" w14:textId="6AE6CA93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A917EC8" w14:textId="4E3D42A0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21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AB98DDB" w14:textId="536DC928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2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B83E42C" w14:textId="35CAEE15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9380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DD54F1E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B48F14A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79F44CFF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3C449DE" w14:textId="2DFCC1FF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5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C5286B6" w14:textId="4444A6C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506F5BE" w14:textId="73FE7FF5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70E5D27" w14:textId="0889D5EA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77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D1886EC" w14:textId="451C5A58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6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0FCD8D6" w14:textId="6BC2BD14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660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F176010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ECD02E1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1FBDA1FC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C3ADBFB" w14:textId="1308AA6B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4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9160413" w14:textId="663208F5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CA72938" w14:textId="01567340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3E4F46E" w14:textId="74F68D1C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4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181E473" w14:textId="0D7C87BA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9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F25C400" w14:textId="3FB59105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368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16DD24FF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CE1065B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36F61E30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48FBFA9E" w14:textId="6E527AC0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3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05CA507A" w14:textId="31EEE5BD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3D7DF9F7" w14:textId="0273DDDE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24EB4190" w14:textId="358D9F83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12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03EFA11" w14:textId="03EED191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8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B0C4654" w14:textId="6A4466FE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8170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60F2CA92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D523CDF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73F82BBE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AF0F5DA" w14:textId="28B8EEA9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2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29145A94" w14:textId="35152BC6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CE3A3F4" w14:textId="293A7376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415865C" w14:textId="153FB759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27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18D02C2D" w14:textId="12E50D34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2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53B6908" w14:textId="1F3DE7FF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.6840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5339119A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4F65158A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264AA5FF" w14:textId="77777777" w:rsidTr="005A62C9"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2B30559" w14:textId="4CC26C63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78E0DB67" w14:textId="73A2637A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54E07D6" w14:textId="24C1E9A2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D8F7BAC" w14:textId="211AF812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69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4887B03" w14:textId="28926B2D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1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02E3C995" w14:textId="22FC3B02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2470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77B90209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0F901A39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5F4B4360" w14:textId="77777777" w:rsidTr="005A62C9">
              <w:trPr>
                <w:trHeight w:val="176"/>
              </w:trPr>
              <w:tc>
                <w:tcPr>
                  <w:tcW w:w="885" w:type="dxa"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18CEDE56" w14:textId="538CACCC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6</w:t>
                  </w:r>
                </w:p>
              </w:tc>
              <w:tc>
                <w:tcPr>
                  <w:tcW w:w="420" w:type="dxa"/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33453A5" w14:textId="32CF97E4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1979C8F2" w14:textId="46A490C9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701EA3E2" w14:textId="13C29468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35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282093D" w14:textId="40B5D232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7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right w:val="nil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31A957FB" w14:textId="3157FA80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.7940</w:t>
                  </w:r>
                </w:p>
              </w:tc>
              <w:tc>
                <w:tcPr>
                  <w:tcW w:w="993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48A10476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6434F942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  <w:tr w:rsidR="005A62C9" w:rsidRPr="00822B94" w14:paraId="257CC1CB" w14:textId="77777777" w:rsidTr="005A62C9">
              <w:trPr>
                <w:trHeight w:val="207"/>
              </w:trPr>
              <w:tc>
                <w:tcPr>
                  <w:tcW w:w="885" w:type="dxa"/>
                  <w:tcBorders>
                    <w:bottom w:val="single" w:sz="4" w:space="0" w:color="auto"/>
                  </w:tcBorders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65649104" w14:textId="3E27E83A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ISVS18</w:t>
                  </w:r>
                </w:p>
              </w:tc>
              <w:tc>
                <w:tcPr>
                  <w:tcW w:w="420" w:type="dxa"/>
                  <w:tcBorders>
                    <w:bottom w:val="single" w:sz="4" w:space="0" w:color="auto"/>
                  </w:tcBorders>
                  <w:noWrap/>
                  <w:tcMar>
                    <w:top w:w="15" w:type="dxa"/>
                    <w:left w:w="57" w:type="dxa"/>
                    <w:bottom w:w="15" w:type="dxa"/>
                    <w:right w:w="57" w:type="dxa"/>
                  </w:tcMar>
                  <w:vAlign w:val="center"/>
                  <w:hideMark/>
                </w:tcPr>
                <w:p w14:paraId="5E1C29CE" w14:textId="7EE2B469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--</w:t>
                  </w:r>
                </w:p>
              </w:tc>
              <w:tc>
                <w:tcPr>
                  <w:tcW w:w="536" w:type="dxa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797CBE7E" w14:textId="01983C0E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B47D55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F1</w:t>
                  </w:r>
                </w:p>
              </w:tc>
              <w:tc>
                <w:tcPr>
                  <w:tcW w:w="882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1A4CEE0" w14:textId="6B563285" w:rsidR="005A62C9" w:rsidRPr="00B47D55" w:rsidRDefault="005A62C9" w:rsidP="005A62C9">
                  <w:pPr>
                    <w:spacing w:after="0" w:line="240" w:lineRule="auto"/>
                    <w:ind w:hanging="112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6</w:t>
                  </w:r>
                </w:p>
              </w:tc>
              <w:tc>
                <w:tcPr>
                  <w:tcW w:w="851" w:type="dxa"/>
                  <w:gridSpan w:val="2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6AA13ED0" w14:textId="10953CFB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2</w:t>
                  </w:r>
                </w:p>
              </w:tc>
              <w:tc>
                <w:tcPr>
                  <w:tcW w:w="992" w:type="dxa"/>
                  <w:gridSpan w:val="2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</w:tcPr>
                <w:p w14:paraId="46F3B0CA" w14:textId="6C382062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.169</w:t>
                  </w:r>
                </w:p>
              </w:tc>
              <w:tc>
                <w:tcPr>
                  <w:tcW w:w="993" w:type="dxa"/>
                  <w:gridSpan w:val="3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hideMark/>
                </w:tcPr>
                <w:p w14:paraId="0DD21F8F" w14:textId="77777777" w:rsidR="005A62C9" w:rsidRPr="00B47D55" w:rsidRDefault="005A62C9" w:rsidP="005A62C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  <w:r w:rsidRPr="005A62C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  <w:t>&lt; 0.001</w:t>
                  </w:r>
                </w:p>
              </w:tc>
              <w:tc>
                <w:tcPr>
                  <w:tcW w:w="300" w:type="dxa"/>
                  <w:gridSpan w:val="3"/>
                  <w:tcBorders>
                    <w:bottom w:val="single" w:sz="4" w:space="0" w:color="auto"/>
                  </w:tcBorders>
                  <w:tcMar>
                    <w:top w:w="15" w:type="dxa"/>
                    <w:left w:w="140" w:type="dxa"/>
                    <w:bottom w:w="15" w:type="dxa"/>
                    <w:right w:w="140" w:type="dxa"/>
                  </w:tcMar>
                  <w:vAlign w:val="center"/>
                  <w:hideMark/>
                </w:tcPr>
                <w:p w14:paraId="5111732F" w14:textId="77777777" w:rsidR="005A62C9" w:rsidRPr="00B47D55" w:rsidRDefault="005A62C9" w:rsidP="005A62C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en-ID"/>
                      <w14:ligatures w14:val="none"/>
                    </w:rPr>
                  </w:pPr>
                </w:p>
              </w:tc>
            </w:tr>
          </w:tbl>
          <w:p w14:paraId="1862DFC3" w14:textId="2C72E48C" w:rsidR="00FD63FB" w:rsidRPr="005A62C9" w:rsidRDefault="00FD63FB" w:rsidP="00822B9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943A3">
              <w:rPr>
                <w:b/>
                <w:bCs/>
                <w:sz w:val="20"/>
                <w:szCs w:val="20"/>
              </w:rPr>
              <w:t xml:space="preserve">Notes. </w:t>
            </w:r>
            <w:r w:rsidRPr="007943A3">
              <w:rPr>
                <w:sz w:val="20"/>
                <w:szCs w:val="20"/>
                <w:vertAlign w:val="superscript"/>
              </w:rPr>
              <w:t>1</w:t>
            </w:r>
            <w:r w:rsidRPr="007943A3">
              <w:rPr>
                <w:sz w:val="20"/>
                <w:szCs w:val="20"/>
              </w:rPr>
              <w:t>Standardised estimates</w:t>
            </w:r>
            <w:r>
              <w:rPr>
                <w:sz w:val="20"/>
                <w:szCs w:val="20"/>
              </w:rPr>
              <w:t xml:space="preserve">; </w:t>
            </w:r>
            <w:r w:rsidRPr="007943A3">
              <w:rPr>
                <w:sz w:val="20"/>
                <w:szCs w:val="20"/>
                <w:vertAlign w:val="superscript"/>
              </w:rPr>
              <w:t>2</w:t>
            </w:r>
            <w:r w:rsidRPr="007943A3">
              <w:rPr>
                <w:sz w:val="20"/>
                <w:szCs w:val="20"/>
              </w:rPr>
              <w:t xml:space="preserve">Standar Error; </w:t>
            </w:r>
            <w:r w:rsidRPr="007943A3">
              <w:rPr>
                <w:sz w:val="20"/>
                <w:szCs w:val="20"/>
                <w:vertAlign w:val="superscript"/>
              </w:rPr>
              <w:t>3</w:t>
            </w:r>
            <w:r w:rsidRPr="007943A3">
              <w:rPr>
                <w:sz w:val="20"/>
                <w:szCs w:val="20"/>
              </w:rPr>
              <w:t xml:space="preserve">Critical ratio; </w:t>
            </w:r>
            <w:r w:rsidRPr="007943A3">
              <w:rPr>
                <w:sz w:val="20"/>
                <w:szCs w:val="20"/>
                <w:vertAlign w:val="superscript"/>
              </w:rPr>
              <w:t>4</w:t>
            </w:r>
            <w:r w:rsidRPr="007943A3">
              <w:rPr>
                <w:sz w:val="20"/>
                <w:szCs w:val="20"/>
              </w:rPr>
              <w:t>Significant at 95% CI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3D13C775" w14:textId="7BA79FAD" w:rsidR="00B47D55" w:rsidRPr="00822B94" w:rsidRDefault="00B47D55">
      <w:pPr>
        <w:rPr>
          <w:rFonts w:ascii="Arial" w:hAnsi="Arial" w:cs="Arial"/>
        </w:rPr>
      </w:pPr>
    </w:p>
    <w:sectPr w:rsidR="00B47D55" w:rsidRPr="00822B94" w:rsidSect="00822B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B1752" w14:textId="77777777" w:rsidR="005F12F7" w:rsidRDefault="005F12F7" w:rsidP="00355F48">
      <w:pPr>
        <w:spacing w:after="0" w:line="240" w:lineRule="auto"/>
      </w:pPr>
      <w:r>
        <w:separator/>
      </w:r>
    </w:p>
  </w:endnote>
  <w:endnote w:type="continuationSeparator" w:id="0">
    <w:p w14:paraId="55630D4C" w14:textId="77777777" w:rsidR="005F12F7" w:rsidRDefault="005F12F7" w:rsidP="00355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D90D42" w14:textId="77777777" w:rsidR="005F12F7" w:rsidRDefault="005F12F7" w:rsidP="00355F48">
      <w:pPr>
        <w:spacing w:after="0" w:line="240" w:lineRule="auto"/>
      </w:pPr>
      <w:r>
        <w:separator/>
      </w:r>
    </w:p>
  </w:footnote>
  <w:footnote w:type="continuationSeparator" w:id="0">
    <w:p w14:paraId="3F7B1659" w14:textId="77777777" w:rsidR="005F12F7" w:rsidRDefault="005F12F7" w:rsidP="00355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D55"/>
    <w:rsid w:val="00137024"/>
    <w:rsid w:val="001E28F8"/>
    <w:rsid w:val="00236ACD"/>
    <w:rsid w:val="002C6140"/>
    <w:rsid w:val="00355F48"/>
    <w:rsid w:val="00412CB3"/>
    <w:rsid w:val="005A62C9"/>
    <w:rsid w:val="005F12F7"/>
    <w:rsid w:val="006C6CA8"/>
    <w:rsid w:val="007943A3"/>
    <w:rsid w:val="007B61CD"/>
    <w:rsid w:val="00822B94"/>
    <w:rsid w:val="0085784B"/>
    <w:rsid w:val="00870AA5"/>
    <w:rsid w:val="009565FE"/>
    <w:rsid w:val="009958BE"/>
    <w:rsid w:val="009E5616"/>
    <w:rsid w:val="00AF4C72"/>
    <w:rsid w:val="00B36B10"/>
    <w:rsid w:val="00B47D55"/>
    <w:rsid w:val="00B65B4C"/>
    <w:rsid w:val="00BD649A"/>
    <w:rsid w:val="00C83387"/>
    <w:rsid w:val="00E71FF5"/>
    <w:rsid w:val="00E97980"/>
    <w:rsid w:val="00F94AE8"/>
    <w:rsid w:val="00FD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1E9B82"/>
  <w15:chartTrackingRefBased/>
  <w15:docId w15:val="{A6C7E996-CA36-478B-8B9A-60BF1EE6E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B47D55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B47D55"/>
    <w:rPr>
      <w:rFonts w:ascii="Times New Roman" w:eastAsia="Times New Roman" w:hAnsi="Times New Roman" w:cs="Times New Roman"/>
      <w:b/>
      <w:bCs/>
      <w:kern w:val="0"/>
      <w:sz w:val="20"/>
      <w:szCs w:val="20"/>
      <w:lang w:eastAsia="en-ID"/>
      <w14:ligatures w14:val="none"/>
    </w:rPr>
  </w:style>
  <w:style w:type="paragraph" w:styleId="NoSpacing">
    <w:name w:val="No Spacing"/>
    <w:uiPriority w:val="1"/>
    <w:qFormat/>
    <w:rsid w:val="00412CB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5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F48"/>
  </w:style>
  <w:style w:type="paragraph" w:styleId="Footer">
    <w:name w:val="footer"/>
    <w:basedOn w:val="Normal"/>
    <w:link w:val="FooterChar"/>
    <w:uiPriority w:val="99"/>
    <w:unhideWhenUsed/>
    <w:rsid w:val="00355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78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73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51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04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602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642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234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4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099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137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88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285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3</Words>
  <Characters>3274</Characters>
  <Application>Microsoft Office Word</Application>
  <DocSecurity>0</DocSecurity>
  <Lines>716</Lines>
  <Paragraphs>6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m Madjid</dc:creator>
  <cp:keywords/>
  <dc:description/>
  <cp:lastModifiedBy>Dilam Madjid</cp:lastModifiedBy>
  <cp:revision>2</cp:revision>
  <dcterms:created xsi:type="dcterms:W3CDTF">2024-08-20T20:46:00Z</dcterms:created>
  <dcterms:modified xsi:type="dcterms:W3CDTF">2024-08-20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2d2e79-7b45-4723-9ec7-653f32a6f694</vt:lpwstr>
  </property>
</Properties>
</file>